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 2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2,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1-14, 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Table 1, </w:t>
            </w:r>
          </w:p>
          <w:p>
            <w:pPr>
              <w:pStyle w:val="Normal"/>
              <w:jc w:val="center"/>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4, 16-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Data Management Plan available from corresponding author</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Available upon request from corresponding author</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Available upon request from corresponding author</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Data Management Plan available from corresponding author</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Available upon request from corresponding author</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vailable upon request from corresponding author</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vailable upon request from corresponding author</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vailable upon request from corresponding author</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3T16:37:00Z</dcterms:created>
  <dc:creator>JKitchen</dc:creator>
  <dc:description/>
  <cp:keywords/>
  <dc:language>en-US</dc:language>
  <cp:lastModifiedBy>David Smithard</cp:lastModifiedBy>
  <dcterms:modified xsi:type="dcterms:W3CDTF">2022-03-23T16:37:00Z</dcterms:modified>
  <cp:revision>2</cp:revision>
  <dc:subject/>
  <dc:title>Table 1  SPIRIT 2013 checklist: recommended items to address in a clinical trial protocol and related documents*</dc:title>
</cp:coreProperties>
</file>